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3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Multivari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x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gressio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ul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sult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249"/>
        <w:gridCol w:w="1539"/>
        <w:gridCol w:w="1505"/>
        <w:gridCol w:w="1530"/>
      </w:tblGrid>
      <w:tr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redicto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eve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azar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atio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2-3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1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67-2.6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eyon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08-1.7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1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.4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.23-13.5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anomali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.2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84-6.3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1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2-3.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x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3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12-1.6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esidenc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ur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7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2-2.3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ren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duc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lliterat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5-2.3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ren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duc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rimar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5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23-1.9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aren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duc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econdar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2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98-1.5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7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98-200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7-2.9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3-200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52-2.3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8-201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16-1.8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98</Words>
  <Characters>672</Characters>
  <Application>WPS Office</Application>
  <Paragraphs>92</Paragraphs>
  <CharactersWithSpaces>69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٠:٤٦Z</dcterms:created>
  <dc:creator>SM-G998U</dc:creator>
  <lastModifiedBy>SM-G998U</lastModifiedBy>
  <dcterms:modified xsi:type="dcterms:W3CDTF">٢٠٢٦-٠٥-١١T١٠:٢٠:٤٦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deb70114784140b52d01bc39c53c37</vt:lpwstr>
  </property>
</Properties>
</file>